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4D066" w14:textId="1596643C" w:rsidR="0070673A" w:rsidRPr="0070673A" w:rsidRDefault="004E4A0C" w:rsidP="0070673A">
      <w:pPr>
        <w:rPr>
          <w:rFonts w:ascii="Times New Roman" w:eastAsia="Microsoft YaHei" w:hAnsi="Times New Roman"/>
          <w:color w:val="121212"/>
          <w:kern w:val="0"/>
          <w:sz w:val="15"/>
          <w:szCs w:val="15"/>
        </w:rPr>
      </w:pPr>
      <w:r>
        <w:rPr>
          <w:rFonts w:ascii="Times New Roman" w:eastAsia="Microsoft YaHei" w:hAnsi="Times New Roman"/>
          <w:color w:val="121212"/>
          <w:kern w:val="0"/>
          <w:sz w:val="15"/>
          <w:szCs w:val="15"/>
        </w:rPr>
        <w:fldChar w:fldCharType="begin"/>
      </w:r>
      <w:r>
        <w:rPr>
          <w:rFonts w:ascii="Times New Roman" w:eastAsia="Microsoft YaHei" w:hAnsi="Times New Roman"/>
          <w:color w:val="121212"/>
          <w:kern w:val="0"/>
          <w:sz w:val="15"/>
          <w:szCs w:val="15"/>
        </w:rPr>
        <w:instrText xml:space="preserve"> HYPERLINK "javascript:;" </w:instrText>
      </w:r>
      <w:r>
        <w:rPr>
          <w:rFonts w:ascii="Times New Roman" w:eastAsia="Microsoft YaHei" w:hAnsi="Times New Roman"/>
          <w:color w:val="121212"/>
          <w:kern w:val="0"/>
          <w:sz w:val="15"/>
          <w:szCs w:val="15"/>
        </w:rPr>
        <w:fldChar w:fldCharType="separate"/>
      </w:r>
      <w:r w:rsidR="0070673A" w:rsidRPr="00E115F2">
        <w:rPr>
          <w:rFonts w:ascii="Times New Roman" w:eastAsia="Microsoft YaHei" w:hAnsi="Times New Roman"/>
          <w:color w:val="121212"/>
          <w:kern w:val="0"/>
          <w:sz w:val="15"/>
          <w:szCs w:val="15"/>
        </w:rPr>
        <w:t>Supplementary</w:t>
      </w:r>
      <w:r>
        <w:rPr>
          <w:rFonts w:ascii="Times New Roman" w:eastAsia="Microsoft YaHei" w:hAnsi="Times New Roman"/>
          <w:color w:val="121212"/>
          <w:kern w:val="0"/>
          <w:sz w:val="15"/>
          <w:szCs w:val="15"/>
        </w:rPr>
        <w:fldChar w:fldCharType="end"/>
      </w:r>
      <w:r w:rsidR="0070673A" w:rsidRPr="00E115F2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 table 1: Demographics and clinical characteristics of </w:t>
      </w:r>
      <w:r w:rsidR="0070673A" w:rsidRPr="009C5A14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cerebral amyloid </w:t>
      </w:r>
      <w:proofErr w:type="spellStart"/>
      <w:r w:rsidR="0070673A" w:rsidRPr="009C5A14">
        <w:rPr>
          <w:rFonts w:ascii="Times New Roman" w:eastAsia="Microsoft YaHei" w:hAnsi="Times New Roman"/>
          <w:color w:val="121212"/>
          <w:kern w:val="0"/>
          <w:sz w:val="15"/>
          <w:szCs w:val="15"/>
        </w:rPr>
        <w:t>angiopathy</w:t>
      </w:r>
      <w:proofErr w:type="spellEnd"/>
      <w:r w:rsidR="0070673A" w:rsidRPr="009C5A14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 (CAA)</w:t>
      </w:r>
      <w:r w:rsidR="0070673A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, </w:t>
      </w:r>
      <w:r w:rsidR="0070673A" w:rsidRPr="009C5A14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hypertensive </w:t>
      </w:r>
      <w:proofErr w:type="spellStart"/>
      <w:r w:rsidR="0070673A" w:rsidRPr="009C5A14">
        <w:rPr>
          <w:rFonts w:ascii="Times New Roman" w:eastAsia="Microsoft YaHei" w:hAnsi="Times New Roman"/>
          <w:color w:val="121212"/>
          <w:kern w:val="0"/>
          <w:sz w:val="15"/>
          <w:szCs w:val="15"/>
        </w:rPr>
        <w:t>arteriopathy</w:t>
      </w:r>
      <w:proofErr w:type="spellEnd"/>
      <w:r w:rsidR="0070673A" w:rsidRPr="009C5A14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 (HA)</w:t>
      </w:r>
      <w:r w:rsidR="0070673A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 and </w:t>
      </w:r>
      <w:r w:rsidR="0070673A" w:rsidRPr="003E146B">
        <w:rPr>
          <w:rFonts w:ascii="Times New Roman" w:eastAsia="Microsoft YaHei" w:hAnsi="Times New Roman"/>
          <w:color w:val="121212"/>
          <w:kern w:val="0"/>
          <w:sz w:val="15"/>
          <w:szCs w:val="15"/>
        </w:rPr>
        <w:t>mix</w:t>
      </w:r>
      <w:r w:rsidR="0070673A">
        <w:rPr>
          <w:rFonts w:ascii="Times New Roman" w:eastAsia="Microsoft YaHei" w:hAnsi="Times New Roman"/>
          <w:color w:val="121212"/>
          <w:kern w:val="0"/>
          <w:sz w:val="15"/>
          <w:szCs w:val="15"/>
        </w:rPr>
        <w:t>ed</w:t>
      </w:r>
      <w:r w:rsidR="0070673A" w:rsidRPr="003E146B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 hemorrhagic</w:t>
      </w:r>
      <w:r w:rsidR="0070673A" w:rsidRPr="009064FD">
        <w:t xml:space="preserve"> </w:t>
      </w:r>
      <w:r w:rsidR="0070673A" w:rsidRPr="009064FD">
        <w:rPr>
          <w:rFonts w:ascii="Times New Roman" w:eastAsia="Microsoft YaHei" w:hAnsi="Times New Roman"/>
          <w:color w:val="121212"/>
          <w:kern w:val="0"/>
          <w:sz w:val="15"/>
          <w:szCs w:val="15"/>
        </w:rPr>
        <w:t xml:space="preserve">cerebral small vessel disease </w:t>
      </w:r>
      <w:r w:rsidR="0070673A">
        <w:rPr>
          <w:rFonts w:ascii="Times New Roman" w:eastAsia="Microsoft YaHei" w:hAnsi="Times New Roman"/>
          <w:color w:val="121212"/>
          <w:kern w:val="0"/>
          <w:sz w:val="15"/>
          <w:szCs w:val="15"/>
        </w:rPr>
        <w:t>(MIX).</w:t>
      </w:r>
    </w:p>
    <w:tbl>
      <w:tblPr>
        <w:tblStyle w:val="PlainTable4"/>
        <w:tblpPr w:leftFromText="180" w:rightFromText="180" w:vertAnchor="page" w:horzAnchor="margin" w:tblpXSpec="center" w:tblpY="2191"/>
        <w:tblW w:w="8505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596"/>
        <w:gridCol w:w="1947"/>
      </w:tblGrid>
      <w:tr w:rsidR="0070673A" w:rsidRPr="00F46231" w14:paraId="60CFB66B" w14:textId="77777777" w:rsidTr="00961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5A7BB1B2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Hlk150618635"/>
          </w:p>
        </w:tc>
        <w:tc>
          <w:tcPr>
            <w:tcW w:w="1985" w:type="dxa"/>
          </w:tcPr>
          <w:p w14:paraId="565CCEEE" w14:textId="77777777" w:rsidR="0070673A" w:rsidRDefault="0070673A" w:rsidP="00961E4C">
            <w:pPr>
              <w:widowControl/>
              <w:ind w:left="258" w:hangingChars="143" w:hanging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ix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n=136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  <w:p w14:paraId="417B756D" w14:textId="77777777" w:rsidR="0070673A" w:rsidRPr="00F46231" w:rsidRDefault="0070673A" w:rsidP="00961E4C">
            <w:pPr>
              <w:widowControl/>
              <w:ind w:left="258" w:hangingChars="143" w:hanging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8549ED4" w14:textId="77777777" w:rsidR="0070673A" w:rsidRDefault="0070673A" w:rsidP="00961E4C">
            <w:pPr>
              <w:widowControl/>
              <w:ind w:left="258" w:hangingChars="143" w:hanging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x-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CAA(n=171)</w:t>
            </w:r>
          </w:p>
          <w:p w14:paraId="215E08C1" w14:textId="77777777" w:rsidR="0070673A" w:rsidRPr="00F46231" w:rsidRDefault="0070673A" w:rsidP="00961E4C">
            <w:pPr>
              <w:widowControl/>
              <w:ind w:left="258" w:hangingChars="143" w:hanging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 value</w:t>
            </w:r>
          </w:p>
        </w:tc>
        <w:tc>
          <w:tcPr>
            <w:tcW w:w="1947" w:type="dxa"/>
          </w:tcPr>
          <w:p w14:paraId="2F829082" w14:textId="77777777" w:rsidR="0070673A" w:rsidRDefault="0070673A" w:rsidP="00961E4C">
            <w:pPr>
              <w:widowControl/>
              <w:ind w:left="258" w:hangingChars="143" w:hanging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x-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HA(n=207)</w:t>
            </w:r>
          </w:p>
          <w:p w14:paraId="3EEE8E23" w14:textId="77777777" w:rsidR="0070673A" w:rsidRPr="00F46231" w:rsidRDefault="0070673A" w:rsidP="00961E4C">
            <w:pPr>
              <w:widowControl/>
              <w:ind w:left="258" w:hangingChars="143" w:hanging="25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 value</w:t>
            </w:r>
          </w:p>
        </w:tc>
      </w:tr>
      <w:tr w:rsidR="0070673A" w:rsidRPr="00F46231" w14:paraId="664647A4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B9621AE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Demographic characteristics</w:t>
            </w:r>
          </w:p>
        </w:tc>
        <w:tc>
          <w:tcPr>
            <w:tcW w:w="1985" w:type="dxa"/>
          </w:tcPr>
          <w:p w14:paraId="6996DEE2" w14:textId="77777777" w:rsidR="0070673A" w:rsidRPr="00F46231" w:rsidRDefault="0070673A" w:rsidP="00961E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1596" w:type="dxa"/>
          </w:tcPr>
          <w:p w14:paraId="5BF179AA" w14:textId="77777777" w:rsidR="0070673A" w:rsidRPr="00F46231" w:rsidRDefault="0070673A" w:rsidP="00961E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59D5485F" w14:textId="77777777" w:rsidR="0070673A" w:rsidRPr="00F46231" w:rsidRDefault="0070673A" w:rsidP="00961E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0673A" w:rsidRPr="00F46231" w14:paraId="6EE22ECC" w14:textId="77777777" w:rsidTr="00961E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1374455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985" w:type="dxa"/>
          </w:tcPr>
          <w:p w14:paraId="30453DFB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4(57,73)</w:t>
            </w:r>
          </w:p>
        </w:tc>
        <w:tc>
          <w:tcPr>
            <w:tcW w:w="1596" w:type="dxa"/>
          </w:tcPr>
          <w:p w14:paraId="6B679C80" w14:textId="77777777" w:rsidR="0070673A" w:rsidRPr="00F46231" w:rsidRDefault="0070673A" w:rsidP="00961E4C">
            <w:pPr>
              <w:widowControl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947" w:type="dxa"/>
          </w:tcPr>
          <w:p w14:paraId="00EBBDEF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788</w:t>
            </w:r>
          </w:p>
        </w:tc>
      </w:tr>
      <w:tr w:rsidR="0070673A" w:rsidRPr="00F46231" w14:paraId="0786548A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62A320E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985" w:type="dxa"/>
          </w:tcPr>
          <w:p w14:paraId="4BCF48AF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6(70.6%)</w:t>
            </w:r>
          </w:p>
        </w:tc>
        <w:tc>
          <w:tcPr>
            <w:tcW w:w="1596" w:type="dxa"/>
          </w:tcPr>
          <w:p w14:paraId="6A243651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947" w:type="dxa"/>
          </w:tcPr>
          <w:p w14:paraId="0A44ABFA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74</w:t>
            </w:r>
          </w:p>
        </w:tc>
      </w:tr>
      <w:tr w:rsidR="0070673A" w:rsidRPr="00F46231" w14:paraId="7C14D454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65E6E2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Vascular risk factors, n (%)</w:t>
            </w:r>
          </w:p>
        </w:tc>
        <w:tc>
          <w:tcPr>
            <w:tcW w:w="1985" w:type="dxa"/>
          </w:tcPr>
          <w:p w14:paraId="2B574126" w14:textId="77777777" w:rsidR="0070673A" w:rsidRPr="00F46231" w:rsidRDefault="0070673A" w:rsidP="00961E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SimSu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4D6B0880" w14:textId="77777777" w:rsidR="0070673A" w:rsidRPr="00F46231" w:rsidRDefault="0070673A" w:rsidP="00961E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SimSu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1E31EB19" w14:textId="77777777" w:rsidR="0070673A" w:rsidRPr="00F46231" w:rsidRDefault="0070673A" w:rsidP="00961E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SimSun"/>
                <w:color w:val="000000"/>
                <w:sz w:val="18"/>
                <w:szCs w:val="18"/>
              </w:rPr>
            </w:pPr>
          </w:p>
        </w:tc>
      </w:tr>
      <w:tr w:rsidR="0070673A" w:rsidRPr="00F46231" w14:paraId="3ECCF635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2287D6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5" w:type="dxa"/>
          </w:tcPr>
          <w:p w14:paraId="35C1F72E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10(80.9%)</w:t>
            </w:r>
          </w:p>
        </w:tc>
        <w:tc>
          <w:tcPr>
            <w:tcW w:w="1596" w:type="dxa"/>
          </w:tcPr>
          <w:p w14:paraId="6D3482C4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47" w:type="dxa"/>
          </w:tcPr>
          <w:p w14:paraId="128977FE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692</w:t>
            </w:r>
          </w:p>
        </w:tc>
      </w:tr>
      <w:tr w:rsidR="0070673A" w:rsidRPr="00F46231" w14:paraId="352F016C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80E2C2A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85" w:type="dxa"/>
          </w:tcPr>
          <w:p w14:paraId="32C12A17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3(31.6%)</w:t>
            </w:r>
          </w:p>
        </w:tc>
        <w:tc>
          <w:tcPr>
            <w:tcW w:w="1596" w:type="dxa"/>
          </w:tcPr>
          <w:p w14:paraId="37787E3C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947" w:type="dxa"/>
          </w:tcPr>
          <w:p w14:paraId="248FA162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327</w:t>
            </w:r>
          </w:p>
        </w:tc>
      </w:tr>
      <w:tr w:rsidR="0070673A" w:rsidRPr="00F46231" w14:paraId="41AD44C2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565763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985" w:type="dxa"/>
          </w:tcPr>
          <w:p w14:paraId="766351EB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4(17.6%)</w:t>
            </w:r>
          </w:p>
        </w:tc>
        <w:tc>
          <w:tcPr>
            <w:tcW w:w="1596" w:type="dxa"/>
          </w:tcPr>
          <w:p w14:paraId="5B4AA638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947" w:type="dxa"/>
          </w:tcPr>
          <w:p w14:paraId="59D7AA4D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26</w:t>
            </w:r>
          </w:p>
        </w:tc>
      </w:tr>
      <w:tr w:rsidR="0070673A" w:rsidRPr="00F46231" w14:paraId="39FEB959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F3398D3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Peripheral or cardiac</w:t>
            </w:r>
          </w:p>
          <w:p w14:paraId="697AA207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vasculopathy</w:t>
            </w:r>
            <w:proofErr w:type="spellEnd"/>
          </w:p>
        </w:tc>
        <w:tc>
          <w:tcPr>
            <w:tcW w:w="1985" w:type="dxa"/>
          </w:tcPr>
          <w:p w14:paraId="20A6DC68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13(9.6%)</w:t>
            </w:r>
          </w:p>
        </w:tc>
        <w:tc>
          <w:tcPr>
            <w:tcW w:w="1596" w:type="dxa"/>
          </w:tcPr>
          <w:p w14:paraId="3C6250E8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947" w:type="dxa"/>
          </w:tcPr>
          <w:p w14:paraId="22C6A6EE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542</w:t>
            </w:r>
          </w:p>
        </w:tc>
      </w:tr>
      <w:tr w:rsidR="0070673A" w:rsidRPr="00F46231" w14:paraId="01090A52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1970B5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985" w:type="dxa"/>
          </w:tcPr>
          <w:p w14:paraId="7705C6BD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(6.6%)</w:t>
            </w:r>
          </w:p>
        </w:tc>
        <w:tc>
          <w:tcPr>
            <w:tcW w:w="1596" w:type="dxa"/>
          </w:tcPr>
          <w:p w14:paraId="33A62B95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485</w:t>
            </w:r>
          </w:p>
        </w:tc>
        <w:tc>
          <w:tcPr>
            <w:tcW w:w="1947" w:type="dxa"/>
          </w:tcPr>
          <w:p w14:paraId="08E2D4C4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622</w:t>
            </w:r>
          </w:p>
        </w:tc>
      </w:tr>
      <w:tr w:rsidR="0070673A" w:rsidRPr="00F46231" w14:paraId="55DDE5CC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DD9839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985" w:type="dxa"/>
          </w:tcPr>
          <w:p w14:paraId="1A259189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4(25%)</w:t>
            </w:r>
          </w:p>
        </w:tc>
        <w:tc>
          <w:tcPr>
            <w:tcW w:w="1596" w:type="dxa"/>
          </w:tcPr>
          <w:p w14:paraId="2E4CF702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1947" w:type="dxa"/>
          </w:tcPr>
          <w:p w14:paraId="59ACD115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403</w:t>
            </w:r>
          </w:p>
        </w:tc>
      </w:tr>
      <w:tr w:rsidR="0070673A" w:rsidRPr="00F46231" w14:paraId="5B7ABD6C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CC5B4C7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1985" w:type="dxa"/>
          </w:tcPr>
          <w:p w14:paraId="07B4FED4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1(22.8%)</w:t>
            </w:r>
          </w:p>
        </w:tc>
        <w:tc>
          <w:tcPr>
            <w:tcW w:w="1596" w:type="dxa"/>
          </w:tcPr>
          <w:p w14:paraId="45A0B7E6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1947" w:type="dxa"/>
          </w:tcPr>
          <w:p w14:paraId="41BBC4D4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537</w:t>
            </w:r>
          </w:p>
        </w:tc>
      </w:tr>
      <w:tr w:rsidR="0070673A" w:rsidRPr="00F46231" w14:paraId="74BEC353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C1D239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nticoagulation or </w:t>
            </w:r>
          </w:p>
          <w:p w14:paraId="3CAA7D18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antiplatelet use history</w:t>
            </w:r>
          </w:p>
        </w:tc>
        <w:tc>
          <w:tcPr>
            <w:tcW w:w="1985" w:type="dxa"/>
          </w:tcPr>
          <w:p w14:paraId="738DD7E2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9(28.7%)</w:t>
            </w:r>
          </w:p>
        </w:tc>
        <w:tc>
          <w:tcPr>
            <w:tcW w:w="1596" w:type="dxa"/>
          </w:tcPr>
          <w:p w14:paraId="239FF4F6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1947" w:type="dxa"/>
          </w:tcPr>
          <w:p w14:paraId="4A853E95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51</w:t>
            </w:r>
          </w:p>
        </w:tc>
      </w:tr>
      <w:tr w:rsidR="0070673A" w:rsidRPr="00F46231" w14:paraId="45D2959F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5584841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ajor clinical events, n (%)</w:t>
            </w:r>
          </w:p>
        </w:tc>
        <w:tc>
          <w:tcPr>
            <w:tcW w:w="1985" w:type="dxa"/>
          </w:tcPr>
          <w:p w14:paraId="36D8BE41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40798E2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2280E4B4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0673A" w:rsidRPr="00F46231" w14:paraId="636AAF9C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C2D27F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Cognitive impairment or dementia</w:t>
            </w:r>
          </w:p>
        </w:tc>
        <w:tc>
          <w:tcPr>
            <w:tcW w:w="1985" w:type="dxa"/>
          </w:tcPr>
          <w:p w14:paraId="5F1234E4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16.9%)</w:t>
            </w:r>
          </w:p>
        </w:tc>
        <w:tc>
          <w:tcPr>
            <w:tcW w:w="1596" w:type="dxa"/>
          </w:tcPr>
          <w:p w14:paraId="5883F81A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947" w:type="dxa"/>
          </w:tcPr>
          <w:p w14:paraId="59D1DF27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9</w:t>
            </w:r>
          </w:p>
        </w:tc>
      </w:tr>
      <w:tr w:rsidR="0070673A" w:rsidRPr="00F46231" w14:paraId="70AC2EAA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DFE8B7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Anxiety or depression</w:t>
            </w:r>
          </w:p>
        </w:tc>
        <w:tc>
          <w:tcPr>
            <w:tcW w:w="1985" w:type="dxa"/>
          </w:tcPr>
          <w:p w14:paraId="3EEF5D51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18(13.2%)</w:t>
            </w:r>
          </w:p>
        </w:tc>
        <w:tc>
          <w:tcPr>
            <w:tcW w:w="1596" w:type="dxa"/>
          </w:tcPr>
          <w:p w14:paraId="7FDBC609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947" w:type="dxa"/>
          </w:tcPr>
          <w:p w14:paraId="2D4950C4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729</w:t>
            </w:r>
          </w:p>
        </w:tc>
      </w:tr>
      <w:tr w:rsidR="0070673A" w:rsidRPr="00F46231" w14:paraId="1CF64987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8872A32" w14:textId="282EEAD5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TFNE</w:t>
            </w:r>
          </w:p>
        </w:tc>
        <w:tc>
          <w:tcPr>
            <w:tcW w:w="1985" w:type="dxa"/>
          </w:tcPr>
          <w:p w14:paraId="146A6C26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11(8.1%)</w:t>
            </w:r>
          </w:p>
        </w:tc>
        <w:tc>
          <w:tcPr>
            <w:tcW w:w="1596" w:type="dxa"/>
          </w:tcPr>
          <w:p w14:paraId="51C3B92F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947" w:type="dxa"/>
          </w:tcPr>
          <w:p w14:paraId="5CA40F92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70673A" w:rsidRPr="00F46231" w14:paraId="224A1AC9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2F6F92B1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Clinical assessment</w:t>
            </w:r>
          </w:p>
        </w:tc>
        <w:tc>
          <w:tcPr>
            <w:tcW w:w="1985" w:type="dxa"/>
          </w:tcPr>
          <w:p w14:paraId="665B5130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SimSu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584683D0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SimSu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243BB98D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SimSun"/>
                <w:color w:val="000000"/>
                <w:sz w:val="18"/>
                <w:szCs w:val="18"/>
              </w:rPr>
            </w:pPr>
          </w:p>
        </w:tc>
      </w:tr>
      <w:tr w:rsidR="0070673A" w:rsidRPr="00F46231" w14:paraId="00C3FA64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FF24C37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BP, mmHg</w:t>
            </w:r>
          </w:p>
        </w:tc>
        <w:tc>
          <w:tcPr>
            <w:tcW w:w="1985" w:type="dxa"/>
          </w:tcPr>
          <w:p w14:paraId="5D62A07D" w14:textId="77777777" w:rsidR="0070673A" w:rsidRPr="00F46231" w:rsidRDefault="0070673A" w:rsidP="00961E4C">
            <w:pPr>
              <w:widowControl/>
              <w:ind w:leftChars="-23" w:left="-48"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45(131,152)</w:t>
            </w:r>
          </w:p>
        </w:tc>
        <w:tc>
          <w:tcPr>
            <w:tcW w:w="1596" w:type="dxa"/>
          </w:tcPr>
          <w:p w14:paraId="2BB3B254" w14:textId="77777777" w:rsidR="0070673A" w:rsidRPr="00F46231" w:rsidRDefault="0070673A" w:rsidP="00961E4C">
            <w:pPr>
              <w:widowControl/>
              <w:ind w:leftChars="-23" w:left="-48"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947" w:type="dxa"/>
          </w:tcPr>
          <w:p w14:paraId="27CD0EF8" w14:textId="77777777" w:rsidR="0070673A" w:rsidRPr="00F46231" w:rsidRDefault="0070673A" w:rsidP="00961E4C">
            <w:pPr>
              <w:widowControl/>
              <w:ind w:leftChars="-23" w:left="-48"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250</w:t>
            </w:r>
          </w:p>
        </w:tc>
      </w:tr>
      <w:tr w:rsidR="0070673A" w:rsidRPr="00F46231" w14:paraId="2B9526D2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698DF0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BP,</w:t>
            </w:r>
            <w:r w:rsidRPr="00F46231">
              <w:rPr>
                <w:sz w:val="18"/>
                <w:szCs w:val="18"/>
              </w:rPr>
              <w:t xml:space="preserve"> 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mHg</w:t>
            </w:r>
          </w:p>
        </w:tc>
        <w:tc>
          <w:tcPr>
            <w:tcW w:w="1985" w:type="dxa"/>
          </w:tcPr>
          <w:p w14:paraId="6177388E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（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，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96" w:type="dxa"/>
          </w:tcPr>
          <w:p w14:paraId="35C19B71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947" w:type="dxa"/>
          </w:tcPr>
          <w:p w14:paraId="5F75218E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03</w:t>
            </w:r>
          </w:p>
        </w:tc>
      </w:tr>
      <w:tr w:rsidR="0070673A" w:rsidRPr="00F46231" w14:paraId="40947170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3FEFECA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1985" w:type="dxa"/>
          </w:tcPr>
          <w:p w14:paraId="38813D36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78(72,78)</w:t>
            </w:r>
          </w:p>
        </w:tc>
        <w:tc>
          <w:tcPr>
            <w:tcW w:w="1596" w:type="dxa"/>
          </w:tcPr>
          <w:p w14:paraId="51161270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947" w:type="dxa"/>
          </w:tcPr>
          <w:p w14:paraId="56CE3A03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582</w:t>
            </w:r>
          </w:p>
        </w:tc>
      </w:tr>
      <w:tr w:rsidR="0070673A" w:rsidRPr="00F46231" w14:paraId="6AE00D1A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9D0A231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Neuroimaging characteristics</w:t>
            </w:r>
          </w:p>
        </w:tc>
        <w:tc>
          <w:tcPr>
            <w:tcW w:w="1985" w:type="dxa"/>
          </w:tcPr>
          <w:p w14:paraId="73EAF6BB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8086856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15975D39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0673A" w:rsidRPr="00F46231" w14:paraId="7FD61553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637D88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-Hemorrhagic</w:t>
            </w:r>
          </w:p>
        </w:tc>
        <w:tc>
          <w:tcPr>
            <w:tcW w:w="1985" w:type="dxa"/>
          </w:tcPr>
          <w:p w14:paraId="73D39136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676B769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6366F51C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0673A" w:rsidRPr="00F46231" w14:paraId="6AC18799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FD0F68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&gt;5 Lobar CMB, n (%)</w:t>
            </w:r>
          </w:p>
        </w:tc>
        <w:tc>
          <w:tcPr>
            <w:tcW w:w="1985" w:type="dxa"/>
          </w:tcPr>
          <w:p w14:paraId="5144E52B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1(59.6%)</w:t>
            </w:r>
          </w:p>
        </w:tc>
        <w:tc>
          <w:tcPr>
            <w:tcW w:w="1596" w:type="dxa"/>
          </w:tcPr>
          <w:p w14:paraId="5B187B09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947" w:type="dxa"/>
          </w:tcPr>
          <w:p w14:paraId="5534EEFF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70673A" w:rsidRPr="00F46231" w14:paraId="7030F78B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D7BE60E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&gt;5 Deep CMB, n (%)</w:t>
            </w:r>
          </w:p>
        </w:tc>
        <w:tc>
          <w:tcPr>
            <w:tcW w:w="1985" w:type="dxa"/>
          </w:tcPr>
          <w:p w14:paraId="35356906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4(69.1%)</w:t>
            </w:r>
          </w:p>
        </w:tc>
        <w:tc>
          <w:tcPr>
            <w:tcW w:w="1596" w:type="dxa"/>
          </w:tcPr>
          <w:p w14:paraId="5D0ADF06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47" w:type="dxa"/>
          </w:tcPr>
          <w:p w14:paraId="051ACCD7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70673A" w:rsidRPr="00F46231" w14:paraId="331B836F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1958C7B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cSS</w:t>
            </w:r>
            <w:proofErr w:type="spellEnd"/>
            <w:proofErr w:type="gram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resence, n (%)</w:t>
            </w:r>
          </w:p>
        </w:tc>
        <w:tc>
          <w:tcPr>
            <w:tcW w:w="1985" w:type="dxa"/>
          </w:tcPr>
          <w:p w14:paraId="013AFD44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8(13.2%)</w:t>
            </w:r>
          </w:p>
        </w:tc>
        <w:tc>
          <w:tcPr>
            <w:tcW w:w="1596" w:type="dxa"/>
          </w:tcPr>
          <w:p w14:paraId="4F12BE1E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47" w:type="dxa"/>
          </w:tcPr>
          <w:p w14:paraId="1D146962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70673A" w:rsidRPr="00F46231" w14:paraId="6EA12B0F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8E00F5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-Non-hemorrhagic</w:t>
            </w:r>
          </w:p>
        </w:tc>
        <w:tc>
          <w:tcPr>
            <w:tcW w:w="1985" w:type="dxa"/>
          </w:tcPr>
          <w:p w14:paraId="7FC7835A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2407176C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3F1A4A4C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0673A" w:rsidRPr="00F46231" w14:paraId="07FF592D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7FDDC68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&gt;20 CSO-PVS, n (%)</w:t>
            </w:r>
          </w:p>
        </w:tc>
        <w:tc>
          <w:tcPr>
            <w:tcW w:w="1985" w:type="dxa"/>
          </w:tcPr>
          <w:p w14:paraId="20FD424C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7(20%)</w:t>
            </w:r>
          </w:p>
        </w:tc>
        <w:tc>
          <w:tcPr>
            <w:tcW w:w="1596" w:type="dxa"/>
          </w:tcPr>
          <w:p w14:paraId="2EE52026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947" w:type="dxa"/>
          </w:tcPr>
          <w:p w14:paraId="270F10AC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58</w:t>
            </w:r>
          </w:p>
        </w:tc>
      </w:tr>
      <w:tr w:rsidR="0070673A" w:rsidRPr="00F46231" w14:paraId="634F23C1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A0CB9C9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&gt;20 BG-PVS, n (%)</w:t>
            </w:r>
          </w:p>
        </w:tc>
        <w:tc>
          <w:tcPr>
            <w:tcW w:w="1985" w:type="dxa"/>
          </w:tcPr>
          <w:p w14:paraId="054034D5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(66.2%)</w:t>
            </w:r>
          </w:p>
        </w:tc>
        <w:tc>
          <w:tcPr>
            <w:tcW w:w="1596" w:type="dxa"/>
          </w:tcPr>
          <w:p w14:paraId="0B377692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47" w:type="dxa"/>
          </w:tcPr>
          <w:p w14:paraId="69CC7270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1</w:t>
            </w:r>
          </w:p>
        </w:tc>
      </w:tr>
      <w:tr w:rsidR="0070673A" w:rsidRPr="00F46231" w14:paraId="3F9B20DF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1B809F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oderate to severe WMH, n (%)</w:t>
            </w:r>
          </w:p>
        </w:tc>
        <w:tc>
          <w:tcPr>
            <w:tcW w:w="1985" w:type="dxa"/>
          </w:tcPr>
          <w:p w14:paraId="302247FA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6(70.6%)</w:t>
            </w:r>
          </w:p>
        </w:tc>
        <w:tc>
          <w:tcPr>
            <w:tcW w:w="1596" w:type="dxa"/>
          </w:tcPr>
          <w:p w14:paraId="2E30112C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47" w:type="dxa"/>
          </w:tcPr>
          <w:p w14:paraId="050F862D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70673A" w:rsidRPr="00F46231" w14:paraId="55590809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D48F184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ultiple 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lacunes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985" w:type="dxa"/>
          </w:tcPr>
          <w:p w14:paraId="32661B03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30(95.6%)</w:t>
            </w:r>
          </w:p>
        </w:tc>
        <w:tc>
          <w:tcPr>
            <w:tcW w:w="1596" w:type="dxa"/>
          </w:tcPr>
          <w:p w14:paraId="12271590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47" w:type="dxa"/>
          </w:tcPr>
          <w:p w14:paraId="0072F621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1</w:t>
            </w:r>
          </w:p>
        </w:tc>
      </w:tr>
      <w:tr w:rsidR="0070673A" w:rsidRPr="00F46231" w14:paraId="0A2B6E7E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3961604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Laboratory data</w:t>
            </w:r>
          </w:p>
        </w:tc>
        <w:tc>
          <w:tcPr>
            <w:tcW w:w="1985" w:type="dxa"/>
          </w:tcPr>
          <w:p w14:paraId="3FD7671A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459B2D82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6D2D9EA1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0673A" w:rsidRPr="00F46231" w14:paraId="62D93816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3A8FBF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W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ite blood cell </w:t>
            </w:r>
            <w:hyperlink r:id="rId4" w:history="1">
              <w:r w:rsidRPr="00F46231">
                <w:rPr>
                  <w:rFonts w:ascii="Times New Roman" w:hAnsi="Times New Roman"/>
                  <w:color w:val="000000"/>
                  <w:sz w:val="18"/>
                  <w:szCs w:val="18"/>
                </w:rPr>
                <w:t>count</w:t>
              </w:r>
            </w:hyperlink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, 1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44A9602A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35(5.43,8.11)</w:t>
            </w:r>
          </w:p>
        </w:tc>
        <w:tc>
          <w:tcPr>
            <w:tcW w:w="1596" w:type="dxa"/>
          </w:tcPr>
          <w:p w14:paraId="30DAF391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836</w:t>
            </w:r>
          </w:p>
        </w:tc>
        <w:tc>
          <w:tcPr>
            <w:tcW w:w="1947" w:type="dxa"/>
          </w:tcPr>
          <w:p w14:paraId="5ABEC004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201</w:t>
            </w:r>
          </w:p>
        </w:tc>
      </w:tr>
      <w:tr w:rsidR="0070673A" w:rsidRPr="00F46231" w14:paraId="63A63F73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498DA4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eutrophil </w:t>
            </w:r>
            <w:hyperlink r:id="rId5" w:history="1">
              <w:r w:rsidRPr="00F46231">
                <w:rPr>
                  <w:rFonts w:ascii="Times New Roman" w:hAnsi="Times New Roman"/>
                  <w:color w:val="000000"/>
                  <w:sz w:val="18"/>
                  <w:szCs w:val="18"/>
                </w:rPr>
                <w:t>count</w:t>
              </w:r>
            </w:hyperlink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, 1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1ACBAAC4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2(3.17,5.33)</w:t>
            </w:r>
          </w:p>
        </w:tc>
        <w:tc>
          <w:tcPr>
            <w:tcW w:w="1596" w:type="dxa"/>
          </w:tcPr>
          <w:p w14:paraId="1262E10C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1947" w:type="dxa"/>
          </w:tcPr>
          <w:p w14:paraId="7660338A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19</w:t>
            </w:r>
          </w:p>
        </w:tc>
      </w:tr>
      <w:tr w:rsidR="0070673A" w:rsidRPr="00F46231" w14:paraId="5B964882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DD049A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ymphocyte </w:t>
            </w:r>
            <w:hyperlink r:id="rId6" w:history="1">
              <w:r w:rsidRPr="00F46231">
                <w:rPr>
                  <w:rFonts w:ascii="Times New Roman" w:hAnsi="Times New Roman"/>
                  <w:color w:val="000000"/>
                  <w:sz w:val="18"/>
                  <w:szCs w:val="18"/>
                </w:rPr>
                <w:t>count</w:t>
              </w:r>
            </w:hyperlink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, 1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69068260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58(1.19,1.92)</w:t>
            </w:r>
          </w:p>
        </w:tc>
        <w:tc>
          <w:tcPr>
            <w:tcW w:w="1596" w:type="dxa"/>
          </w:tcPr>
          <w:p w14:paraId="39C49596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947" w:type="dxa"/>
          </w:tcPr>
          <w:p w14:paraId="45AB66DF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28</w:t>
            </w:r>
          </w:p>
        </w:tc>
      </w:tr>
      <w:tr w:rsidR="0070673A" w:rsidRPr="00F46231" w14:paraId="2F6AAFBD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F6898B7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nocyte </w:t>
            </w:r>
            <w:hyperlink r:id="rId7" w:history="1">
              <w:r w:rsidRPr="00F46231">
                <w:rPr>
                  <w:rFonts w:ascii="Times New Roman" w:hAnsi="Times New Roman"/>
                  <w:color w:val="000000"/>
                  <w:sz w:val="18"/>
                  <w:szCs w:val="18"/>
                </w:rPr>
                <w:t>count</w:t>
              </w:r>
            </w:hyperlink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, 1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5AB77720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45(0.36,0.60)</w:t>
            </w:r>
          </w:p>
        </w:tc>
        <w:tc>
          <w:tcPr>
            <w:tcW w:w="1596" w:type="dxa"/>
          </w:tcPr>
          <w:p w14:paraId="4B61EDE0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1947" w:type="dxa"/>
          </w:tcPr>
          <w:p w14:paraId="06EF8FC2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03</w:t>
            </w:r>
          </w:p>
        </w:tc>
      </w:tr>
      <w:tr w:rsidR="0070673A" w:rsidRPr="00F46231" w14:paraId="03B23968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AE4AA39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Eosinophil, 1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216307E7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5(163.0,251.0)</w:t>
            </w:r>
          </w:p>
        </w:tc>
        <w:tc>
          <w:tcPr>
            <w:tcW w:w="1596" w:type="dxa"/>
          </w:tcPr>
          <w:p w14:paraId="6F32EF6C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630</w:t>
            </w:r>
          </w:p>
        </w:tc>
        <w:tc>
          <w:tcPr>
            <w:tcW w:w="1947" w:type="dxa"/>
          </w:tcPr>
          <w:p w14:paraId="1017FF85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697</w:t>
            </w:r>
          </w:p>
        </w:tc>
      </w:tr>
      <w:tr w:rsidR="0070673A" w:rsidRPr="00F46231" w14:paraId="042CFF3D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510513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BG, 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.</w:t>
            </w:r>
          </w:p>
        </w:tc>
        <w:tc>
          <w:tcPr>
            <w:tcW w:w="1985" w:type="dxa"/>
          </w:tcPr>
          <w:p w14:paraId="2A3C8FE2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32(4.60,6.77)</w:t>
            </w:r>
          </w:p>
        </w:tc>
        <w:tc>
          <w:tcPr>
            <w:tcW w:w="1596" w:type="dxa"/>
          </w:tcPr>
          <w:p w14:paraId="70688CBE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947" w:type="dxa"/>
          </w:tcPr>
          <w:p w14:paraId="75EC4557" w14:textId="77777777" w:rsidR="0070673A" w:rsidRPr="00F46231" w:rsidRDefault="0070673A" w:rsidP="00961E4C">
            <w:pPr>
              <w:widowControl/>
              <w:ind w:firstLineChars="99" w:firstLine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665</w:t>
            </w:r>
          </w:p>
        </w:tc>
      </w:tr>
      <w:tr w:rsidR="0070673A" w:rsidRPr="00F46231" w14:paraId="16235450" w14:textId="77777777" w:rsidTr="00961E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48788A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TC, 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70451481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9(3.22,4.69)</w:t>
            </w:r>
          </w:p>
        </w:tc>
        <w:tc>
          <w:tcPr>
            <w:tcW w:w="1596" w:type="dxa"/>
          </w:tcPr>
          <w:p w14:paraId="253098EB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1947" w:type="dxa"/>
          </w:tcPr>
          <w:p w14:paraId="5467332E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6</w:t>
            </w:r>
          </w:p>
        </w:tc>
      </w:tr>
      <w:tr w:rsidR="0070673A" w:rsidRPr="00F46231" w14:paraId="0C9E611D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664A6A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G, 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4341BE0B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9(0.89,1.72)</w:t>
            </w:r>
          </w:p>
        </w:tc>
        <w:tc>
          <w:tcPr>
            <w:tcW w:w="1596" w:type="dxa"/>
          </w:tcPr>
          <w:p w14:paraId="4C24774C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947" w:type="dxa"/>
          </w:tcPr>
          <w:p w14:paraId="2E018D81" w14:textId="77777777" w:rsidR="0070673A" w:rsidRPr="00F46231" w:rsidRDefault="0070673A" w:rsidP="00961E4C">
            <w:pPr>
              <w:widowControl/>
              <w:ind w:firstLineChars="96" w:firstLine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841</w:t>
            </w:r>
          </w:p>
        </w:tc>
      </w:tr>
      <w:tr w:rsidR="0070673A" w:rsidRPr="00F46231" w14:paraId="2D5B26E1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3004172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DL, 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2BDB76D3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8(0.87,1.28)</w:t>
            </w:r>
          </w:p>
        </w:tc>
        <w:tc>
          <w:tcPr>
            <w:tcW w:w="1596" w:type="dxa"/>
          </w:tcPr>
          <w:p w14:paraId="1D6A5046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1947" w:type="dxa"/>
          </w:tcPr>
          <w:p w14:paraId="12965C2F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99</w:t>
            </w:r>
          </w:p>
        </w:tc>
      </w:tr>
      <w:tr w:rsidR="0070673A" w:rsidRPr="00F46231" w14:paraId="2B451747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CEF5B3C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DL, 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258BC9F1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1(1.59,2.78)</w:t>
            </w:r>
          </w:p>
        </w:tc>
        <w:tc>
          <w:tcPr>
            <w:tcW w:w="1596" w:type="dxa"/>
          </w:tcPr>
          <w:p w14:paraId="7ECEDE6A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947" w:type="dxa"/>
          </w:tcPr>
          <w:p w14:paraId="61378DBB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51</w:t>
            </w:r>
          </w:p>
        </w:tc>
      </w:tr>
      <w:tr w:rsidR="0070673A" w:rsidRPr="00F46231" w14:paraId="1F1C122F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49AB831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Uric Acid, 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μ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0E98E886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77(220,334)</w:t>
            </w:r>
          </w:p>
        </w:tc>
        <w:tc>
          <w:tcPr>
            <w:tcW w:w="1596" w:type="dxa"/>
          </w:tcPr>
          <w:p w14:paraId="1B1D236A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947" w:type="dxa"/>
          </w:tcPr>
          <w:p w14:paraId="47E45EF7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721</w:t>
            </w:r>
          </w:p>
        </w:tc>
      </w:tr>
      <w:tr w:rsidR="0070673A" w:rsidRPr="00F46231" w14:paraId="620E51CB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F2507F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reatinine, 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μ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7506CD2F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(59.5,82.5)</w:t>
            </w:r>
          </w:p>
        </w:tc>
        <w:tc>
          <w:tcPr>
            <w:tcW w:w="1596" w:type="dxa"/>
          </w:tcPr>
          <w:p w14:paraId="20FA74FE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947" w:type="dxa"/>
          </w:tcPr>
          <w:p w14:paraId="436703EC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62</w:t>
            </w:r>
          </w:p>
        </w:tc>
      </w:tr>
      <w:tr w:rsidR="0070673A" w:rsidRPr="00F46231" w14:paraId="0A65E413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64C983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Urea, 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67938E97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2(4.6,6.45)</w:t>
            </w:r>
          </w:p>
        </w:tc>
        <w:tc>
          <w:tcPr>
            <w:tcW w:w="1596" w:type="dxa"/>
          </w:tcPr>
          <w:p w14:paraId="22D21531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1947" w:type="dxa"/>
          </w:tcPr>
          <w:p w14:paraId="7083C693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28</w:t>
            </w:r>
          </w:p>
        </w:tc>
      </w:tr>
      <w:tr w:rsidR="0070673A" w:rsidRPr="00F46231" w14:paraId="05125110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EB6B52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AST, U/L</w:t>
            </w:r>
          </w:p>
        </w:tc>
        <w:tc>
          <w:tcPr>
            <w:tcW w:w="1985" w:type="dxa"/>
          </w:tcPr>
          <w:p w14:paraId="3F80E807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19(15.5,23.5)</w:t>
            </w:r>
          </w:p>
        </w:tc>
        <w:tc>
          <w:tcPr>
            <w:tcW w:w="1596" w:type="dxa"/>
          </w:tcPr>
          <w:p w14:paraId="4F523A13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947" w:type="dxa"/>
          </w:tcPr>
          <w:p w14:paraId="208ABA1B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370</w:t>
            </w:r>
          </w:p>
        </w:tc>
      </w:tr>
      <w:tr w:rsidR="0070673A" w:rsidRPr="00F46231" w14:paraId="726E08DD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ABC8F95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ALT, U/L</w:t>
            </w:r>
          </w:p>
        </w:tc>
        <w:tc>
          <w:tcPr>
            <w:tcW w:w="1985" w:type="dxa"/>
          </w:tcPr>
          <w:p w14:paraId="1EDD0685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7(12.0,24.5)</w:t>
            </w:r>
          </w:p>
        </w:tc>
        <w:tc>
          <w:tcPr>
            <w:tcW w:w="1596" w:type="dxa"/>
          </w:tcPr>
          <w:p w14:paraId="204FE96B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868</w:t>
            </w:r>
          </w:p>
        </w:tc>
        <w:tc>
          <w:tcPr>
            <w:tcW w:w="1947" w:type="dxa"/>
          </w:tcPr>
          <w:p w14:paraId="34BA8431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79</w:t>
            </w:r>
          </w:p>
        </w:tc>
      </w:tr>
      <w:tr w:rsidR="0070673A" w:rsidRPr="00F46231" w14:paraId="5B17FA76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5707EA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omocysteine, </w:t>
            </w: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μ</w:t>
            </w: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985" w:type="dxa"/>
          </w:tcPr>
          <w:p w14:paraId="5FD758C6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4.61(12.53,19.12)</w:t>
            </w:r>
          </w:p>
        </w:tc>
        <w:tc>
          <w:tcPr>
            <w:tcW w:w="1596" w:type="dxa"/>
          </w:tcPr>
          <w:p w14:paraId="637589AF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947" w:type="dxa"/>
          </w:tcPr>
          <w:p w14:paraId="2F2FE2AE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6</w:t>
            </w:r>
          </w:p>
        </w:tc>
      </w:tr>
      <w:tr w:rsidR="0070673A" w:rsidRPr="00F46231" w14:paraId="6C821FC1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F0651F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Composite inflammatory ratios</w:t>
            </w:r>
          </w:p>
        </w:tc>
        <w:tc>
          <w:tcPr>
            <w:tcW w:w="1985" w:type="dxa"/>
          </w:tcPr>
          <w:p w14:paraId="3E643173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</w:tcPr>
          <w:p w14:paraId="24C9E4CB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47" w:type="dxa"/>
          </w:tcPr>
          <w:p w14:paraId="705AF551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0673A" w:rsidRPr="00F46231" w14:paraId="59C31C14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7092EB7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1985" w:type="dxa"/>
          </w:tcPr>
          <w:p w14:paraId="16520936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71(1.76,3.64)</w:t>
            </w:r>
          </w:p>
        </w:tc>
        <w:tc>
          <w:tcPr>
            <w:tcW w:w="1596" w:type="dxa"/>
          </w:tcPr>
          <w:p w14:paraId="64381137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261</w:t>
            </w:r>
          </w:p>
        </w:tc>
        <w:tc>
          <w:tcPr>
            <w:tcW w:w="1947" w:type="dxa"/>
          </w:tcPr>
          <w:p w14:paraId="55F95873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21</w:t>
            </w:r>
          </w:p>
        </w:tc>
      </w:tr>
      <w:tr w:rsidR="0070673A" w:rsidRPr="00F46231" w14:paraId="296C0939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18FF1D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PLR</w:t>
            </w:r>
          </w:p>
        </w:tc>
        <w:tc>
          <w:tcPr>
            <w:tcW w:w="1985" w:type="dxa"/>
          </w:tcPr>
          <w:p w14:paraId="32FFB8D4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29.58(97.16,166.52)</w:t>
            </w:r>
          </w:p>
        </w:tc>
        <w:tc>
          <w:tcPr>
            <w:tcW w:w="1596" w:type="dxa"/>
          </w:tcPr>
          <w:p w14:paraId="176266D3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321</w:t>
            </w:r>
          </w:p>
        </w:tc>
        <w:tc>
          <w:tcPr>
            <w:tcW w:w="1947" w:type="dxa"/>
          </w:tcPr>
          <w:p w14:paraId="350F5CE8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344</w:t>
            </w:r>
          </w:p>
        </w:tc>
      </w:tr>
      <w:tr w:rsidR="0070673A" w:rsidRPr="00F46231" w14:paraId="6916F4D3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AA9A7D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96" w:firstLine="173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LR</w:t>
            </w:r>
          </w:p>
        </w:tc>
        <w:tc>
          <w:tcPr>
            <w:tcW w:w="1985" w:type="dxa"/>
          </w:tcPr>
          <w:p w14:paraId="1BF56B87" w14:textId="77777777" w:rsidR="0070673A" w:rsidRPr="00F46231" w:rsidRDefault="0070673A" w:rsidP="00961E4C">
            <w:pPr>
              <w:widowControl/>
              <w:ind w:firstLineChars="10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0.28(0.22,0.44)</w:t>
            </w:r>
          </w:p>
        </w:tc>
        <w:tc>
          <w:tcPr>
            <w:tcW w:w="1596" w:type="dxa"/>
          </w:tcPr>
          <w:p w14:paraId="312AE3C6" w14:textId="77777777" w:rsidR="0070673A" w:rsidRPr="00F46231" w:rsidRDefault="0070673A" w:rsidP="00961E4C">
            <w:pPr>
              <w:widowControl/>
              <w:ind w:firstLineChars="10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947" w:type="dxa"/>
          </w:tcPr>
          <w:p w14:paraId="5570F294" w14:textId="77777777" w:rsidR="0070673A" w:rsidRPr="00F46231" w:rsidRDefault="0070673A" w:rsidP="00961E4C">
            <w:pPr>
              <w:widowControl/>
              <w:ind w:firstLineChars="10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04</w:t>
            </w:r>
          </w:p>
        </w:tc>
      </w:tr>
      <w:tr w:rsidR="0070673A" w:rsidRPr="00F46231" w14:paraId="3C8EB27A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BB336C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II </w:t>
            </w:r>
          </w:p>
        </w:tc>
        <w:tc>
          <w:tcPr>
            <w:tcW w:w="1985" w:type="dxa"/>
          </w:tcPr>
          <w:p w14:paraId="18B077E0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31.32(347.88,747.60)</w:t>
            </w:r>
          </w:p>
        </w:tc>
        <w:tc>
          <w:tcPr>
            <w:tcW w:w="1596" w:type="dxa"/>
          </w:tcPr>
          <w:p w14:paraId="44F38459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509</w:t>
            </w:r>
          </w:p>
        </w:tc>
        <w:tc>
          <w:tcPr>
            <w:tcW w:w="1947" w:type="dxa"/>
          </w:tcPr>
          <w:p w14:paraId="4D29181B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91</w:t>
            </w:r>
          </w:p>
        </w:tc>
      </w:tr>
      <w:tr w:rsidR="0070673A" w:rsidRPr="00F46231" w14:paraId="150A77AE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961D706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MHR</w:t>
            </w:r>
          </w:p>
        </w:tc>
        <w:tc>
          <w:tcPr>
            <w:tcW w:w="1985" w:type="dxa"/>
          </w:tcPr>
          <w:p w14:paraId="4982DFD0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42(0.32,0.63)</w:t>
            </w:r>
          </w:p>
        </w:tc>
        <w:tc>
          <w:tcPr>
            <w:tcW w:w="1596" w:type="dxa"/>
          </w:tcPr>
          <w:p w14:paraId="3CD11836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947" w:type="dxa"/>
          </w:tcPr>
          <w:p w14:paraId="3C9AADCD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5</w:t>
            </w:r>
          </w:p>
        </w:tc>
      </w:tr>
      <w:tr w:rsidR="0070673A" w:rsidRPr="00F46231" w14:paraId="69192DA1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9DF865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NHR</w:t>
            </w:r>
          </w:p>
        </w:tc>
        <w:tc>
          <w:tcPr>
            <w:tcW w:w="1985" w:type="dxa"/>
          </w:tcPr>
          <w:p w14:paraId="404F1EA5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3.61(2.66,5.31)</w:t>
            </w:r>
          </w:p>
        </w:tc>
        <w:tc>
          <w:tcPr>
            <w:tcW w:w="1596" w:type="dxa"/>
          </w:tcPr>
          <w:p w14:paraId="3657859F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472</w:t>
            </w:r>
          </w:p>
        </w:tc>
        <w:tc>
          <w:tcPr>
            <w:tcW w:w="1947" w:type="dxa"/>
          </w:tcPr>
          <w:p w14:paraId="56ADEAE5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71</w:t>
            </w:r>
          </w:p>
        </w:tc>
      </w:tr>
      <w:tr w:rsidR="0070673A" w:rsidRPr="00F46231" w14:paraId="0D5E9CAA" w14:textId="77777777" w:rsidTr="00961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F85C8C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1985" w:type="dxa"/>
          </w:tcPr>
          <w:p w14:paraId="24031F48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54(8.27,8.96)</w:t>
            </w:r>
          </w:p>
        </w:tc>
        <w:tc>
          <w:tcPr>
            <w:tcW w:w="1596" w:type="dxa"/>
          </w:tcPr>
          <w:p w14:paraId="26D3DE61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947" w:type="dxa"/>
          </w:tcPr>
          <w:p w14:paraId="2907052F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4623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F46231">
              <w:rPr>
                <w:rFonts w:ascii="Times New Roman" w:hAnsi="Times New Roman"/>
                <w:color w:val="000000"/>
                <w:sz w:val="18"/>
                <w:szCs w:val="18"/>
              </w:rPr>
              <w:t>.864</w:t>
            </w:r>
          </w:p>
        </w:tc>
      </w:tr>
      <w:tr w:rsidR="0070673A" w:rsidRPr="00F46231" w14:paraId="0F829B78" w14:textId="77777777" w:rsidTr="00961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ACEF44" w14:textId="77777777" w:rsidR="0070673A" w:rsidRPr="00F46231" w:rsidRDefault="0070673A" w:rsidP="00961E4C">
            <w:pPr>
              <w:widowControl/>
              <w:tabs>
                <w:tab w:val="left" w:pos="2272"/>
              </w:tabs>
              <w:ind w:rightChars="-700" w:right="-1470" w:firstLineChars="87" w:firstLine="157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A57FB">
              <w:rPr>
                <w:rFonts w:ascii="Times New Roman" w:hAnsi="Times New Roman"/>
                <w:color w:val="000000"/>
                <w:sz w:val="18"/>
                <w:szCs w:val="18"/>
              </w:rPr>
              <w:t>TG/HDL-C</w:t>
            </w:r>
          </w:p>
        </w:tc>
        <w:tc>
          <w:tcPr>
            <w:tcW w:w="1985" w:type="dxa"/>
          </w:tcPr>
          <w:p w14:paraId="6263BE72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,1.84)</w:t>
            </w:r>
          </w:p>
        </w:tc>
        <w:tc>
          <w:tcPr>
            <w:tcW w:w="1596" w:type="dxa"/>
          </w:tcPr>
          <w:p w14:paraId="278E04D8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13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47" w:type="dxa"/>
          </w:tcPr>
          <w:p w14:paraId="0E5C8C64" w14:textId="77777777" w:rsidR="0070673A" w:rsidRPr="00F46231" w:rsidRDefault="0070673A" w:rsidP="00961E4C">
            <w:pPr>
              <w:widowControl/>
              <w:ind w:firstLineChars="87" w:firstLine="1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485</w:t>
            </w:r>
          </w:p>
        </w:tc>
      </w:tr>
      <w:bookmarkEnd w:id="0"/>
    </w:tbl>
    <w:p w14:paraId="4A04D16A" w14:textId="77777777" w:rsidR="00C81426" w:rsidRDefault="00C81426"/>
    <w:sectPr w:rsidR="00C81426" w:rsidSect="004E4A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1F1"/>
    <w:rsid w:val="0031257D"/>
    <w:rsid w:val="004E4A0C"/>
    <w:rsid w:val="0070673A"/>
    <w:rsid w:val="00C81426"/>
    <w:rsid w:val="00E2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0EFA6"/>
  <w15:chartTrackingRefBased/>
  <w15:docId w15:val="{AB3689CF-3BAF-41D2-BB48-93FE1387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73A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0673A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uang</dc:creator>
  <cp:keywords/>
  <dc:description/>
  <cp:lastModifiedBy>Jeevajothi S</cp:lastModifiedBy>
  <cp:revision>4</cp:revision>
  <dcterms:created xsi:type="dcterms:W3CDTF">2023-11-15T07:56:00Z</dcterms:created>
  <dcterms:modified xsi:type="dcterms:W3CDTF">2024-05-15T10:59:00Z</dcterms:modified>
</cp:coreProperties>
</file>